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horzAnchor="margin" w:tblpY="1005"/>
        <w:tblW w:w="12950" w:type="dxa"/>
        <w:tblLook w:val="04A0" w:firstRow="1" w:lastRow="0" w:firstColumn="1" w:lastColumn="0" w:noHBand="0" w:noVBand="1"/>
      </w:tblPr>
      <w:tblGrid>
        <w:gridCol w:w="944"/>
        <w:gridCol w:w="1661"/>
        <w:gridCol w:w="1993"/>
        <w:gridCol w:w="1993"/>
        <w:gridCol w:w="690"/>
        <w:gridCol w:w="710"/>
        <w:gridCol w:w="905"/>
        <w:gridCol w:w="1766"/>
        <w:gridCol w:w="1034"/>
        <w:gridCol w:w="1254"/>
      </w:tblGrid>
      <w:tr w:rsidR="007F24E8" w:rsidRPr="007F24E8" w14:paraId="51F3E6FD" w14:textId="77777777" w:rsidTr="00DA2D34">
        <w:trPr>
          <w:trHeight w:val="1520"/>
        </w:trPr>
        <w:tc>
          <w:tcPr>
            <w:tcW w:w="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9C99B1" w14:textId="77777777" w:rsidR="002E1DC2" w:rsidRPr="00DA2D34" w:rsidRDefault="002E1DC2" w:rsidP="002E1DC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A2D34">
              <w:rPr>
                <w:rFonts w:ascii="Arial" w:eastAsia="Times New Roman" w:hAnsi="Arial" w:cs="Arial"/>
                <w:b/>
                <w:bCs/>
                <w:color w:val="000000"/>
              </w:rPr>
              <w:t>River</w:t>
            </w:r>
          </w:p>
        </w:tc>
        <w:tc>
          <w:tcPr>
            <w:tcW w:w="16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C0DFB5" w14:textId="77777777" w:rsidR="002E1DC2" w:rsidRPr="00DA2D34" w:rsidRDefault="002E1DC2" w:rsidP="002E1DC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A2D34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Intervention </w:t>
            </w:r>
          </w:p>
        </w:tc>
        <w:tc>
          <w:tcPr>
            <w:tcW w:w="1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531CBD" w14:textId="77777777" w:rsidR="002E1DC2" w:rsidRPr="00DA2D34" w:rsidRDefault="002E1DC2" w:rsidP="002E1DC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A2D34">
              <w:rPr>
                <w:rFonts w:ascii="Arial" w:eastAsia="Times New Roman" w:hAnsi="Arial" w:cs="Arial"/>
                <w:b/>
                <w:bCs/>
                <w:color w:val="000000"/>
              </w:rPr>
              <w:t>Control(s)</w:t>
            </w:r>
          </w:p>
        </w:tc>
        <w:tc>
          <w:tcPr>
            <w:tcW w:w="1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824D68" w14:textId="77777777" w:rsidR="002E1DC2" w:rsidRPr="00DA2D34" w:rsidRDefault="002E1DC2" w:rsidP="002E1DC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A2D34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MBRs Geometric Mean difference </w:t>
            </w:r>
            <w:r w:rsidR="00415997" w:rsidRPr="00DA2D34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between </w:t>
            </w:r>
            <w:r w:rsidRPr="00DA2D34">
              <w:rPr>
                <w:rFonts w:ascii="Arial" w:eastAsia="Times New Roman" w:hAnsi="Arial" w:cs="Arial"/>
                <w:b/>
                <w:bCs/>
                <w:color w:val="000000"/>
              </w:rPr>
              <w:t>intervention and Control</w:t>
            </w:r>
          </w:p>
        </w:tc>
        <w:tc>
          <w:tcPr>
            <w:tcW w:w="6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E08B51" w14:textId="77777777" w:rsidR="002E1DC2" w:rsidRPr="00DA2D34" w:rsidRDefault="002E1DC2" w:rsidP="002E1DC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A2D34">
              <w:rPr>
                <w:rFonts w:ascii="Arial" w:eastAsia="Times New Roman" w:hAnsi="Arial" w:cs="Arial"/>
                <w:b/>
                <w:bCs/>
                <w:color w:val="000000"/>
              </w:rPr>
              <w:t>d.f.</w:t>
            </w:r>
          </w:p>
        </w:tc>
        <w:tc>
          <w:tcPr>
            <w:tcW w:w="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4D51B5" w14:textId="77777777" w:rsidR="002E1DC2" w:rsidRPr="00DA2D34" w:rsidRDefault="002E1DC2" w:rsidP="002E1DC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A2D34">
              <w:rPr>
                <w:rFonts w:ascii="Arial" w:eastAsia="Times New Roman" w:hAnsi="Arial" w:cs="Arial"/>
                <w:b/>
                <w:bCs/>
                <w:color w:val="000000"/>
              </w:rPr>
              <w:t>F</w:t>
            </w: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4457D4" w14:textId="77777777" w:rsidR="002E1DC2" w:rsidRPr="00DA2D34" w:rsidRDefault="002E1DC2" w:rsidP="002E1DC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A2D34">
              <w:rPr>
                <w:rFonts w:ascii="Arial" w:eastAsia="Times New Roman" w:hAnsi="Arial" w:cs="Arial"/>
                <w:b/>
                <w:bCs/>
                <w:color w:val="000000"/>
              </w:rPr>
              <w:t>t</w:t>
            </w:r>
          </w:p>
        </w:tc>
        <w:tc>
          <w:tcPr>
            <w:tcW w:w="17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EA605E" w14:textId="77777777" w:rsidR="007F24E8" w:rsidRPr="00DA2D34" w:rsidRDefault="002E1DC2" w:rsidP="002E1DC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A2D34">
              <w:rPr>
                <w:rFonts w:ascii="Arial" w:eastAsia="Times New Roman" w:hAnsi="Arial" w:cs="Arial"/>
                <w:b/>
                <w:bCs/>
                <w:color w:val="000000"/>
              </w:rPr>
              <w:t>p-value</w:t>
            </w:r>
          </w:p>
          <w:p w14:paraId="6B7FD5D4" w14:textId="77777777" w:rsidR="002E1DC2" w:rsidRPr="00DA2D34" w:rsidRDefault="002E1DC2" w:rsidP="002E1DC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A2D34">
              <w:rPr>
                <w:rFonts w:ascii="Arial" w:eastAsia="Times New Roman" w:hAnsi="Arial" w:cs="Arial"/>
                <w:b/>
                <w:bCs/>
                <w:color w:val="000000"/>
              </w:rPr>
              <w:t>(2-sided)</w:t>
            </w:r>
          </w:p>
        </w:tc>
        <w:tc>
          <w:tcPr>
            <w:tcW w:w="228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3B247F" w14:textId="77777777" w:rsidR="002E1DC2" w:rsidRPr="00DA2D34" w:rsidRDefault="002E1DC2" w:rsidP="002E1DC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A2D34">
              <w:rPr>
                <w:rFonts w:ascii="Arial" w:eastAsia="Times New Roman" w:hAnsi="Arial" w:cs="Arial"/>
                <w:b/>
                <w:bCs/>
                <w:color w:val="000000"/>
              </w:rPr>
              <w:t>95% CI</w:t>
            </w:r>
          </w:p>
        </w:tc>
      </w:tr>
      <w:tr w:rsidR="007F24E8" w:rsidRPr="007F24E8" w14:paraId="50FA9E66" w14:textId="77777777" w:rsidTr="007F24E8">
        <w:trPr>
          <w:trHeight w:val="315"/>
        </w:trPr>
        <w:tc>
          <w:tcPr>
            <w:tcW w:w="94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F1635C" w14:textId="77777777" w:rsidR="002E1DC2" w:rsidRPr="00DA2D34" w:rsidRDefault="002E1DC2" w:rsidP="002E1DC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A2D34">
              <w:rPr>
                <w:rFonts w:ascii="Arial" w:eastAsia="Times New Roman" w:hAnsi="Arial" w:cs="Arial"/>
                <w:color w:val="000000"/>
              </w:rPr>
              <w:t>Naam</w:t>
            </w:r>
          </w:p>
        </w:tc>
        <w:tc>
          <w:tcPr>
            <w:tcW w:w="166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7D8609" w14:textId="77777777" w:rsidR="002E1DC2" w:rsidRPr="00DA2D34" w:rsidRDefault="002E1DC2" w:rsidP="002E1DC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A2D34">
              <w:rPr>
                <w:rFonts w:ascii="Arial" w:eastAsia="Times New Roman" w:hAnsi="Arial" w:cs="Arial"/>
                <w:color w:val="000000"/>
              </w:rPr>
              <w:t>Dogoyabolu</w:t>
            </w:r>
          </w:p>
        </w:tc>
        <w:tc>
          <w:tcPr>
            <w:tcW w:w="199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8BB0ED" w14:textId="77777777" w:rsidR="002E1DC2" w:rsidRPr="00DA2D34" w:rsidRDefault="002E1DC2" w:rsidP="002E1DC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A2D34">
              <w:rPr>
                <w:rFonts w:ascii="Arial" w:eastAsia="Times New Roman" w:hAnsi="Arial" w:cs="Arial"/>
                <w:color w:val="000000"/>
              </w:rPr>
              <w:t>Main Bridge</w:t>
            </w:r>
          </w:p>
        </w:tc>
        <w:tc>
          <w:tcPr>
            <w:tcW w:w="199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0F7400" w14:textId="77777777" w:rsidR="002E1DC2" w:rsidRPr="00DA2D34" w:rsidRDefault="002E1DC2" w:rsidP="002E1DC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2D34">
              <w:rPr>
                <w:rFonts w:ascii="Arial" w:eastAsia="Times New Roman" w:hAnsi="Arial" w:cs="Arial"/>
              </w:rPr>
              <w:t>-68.78</w:t>
            </w:r>
          </w:p>
        </w:tc>
        <w:tc>
          <w:tcPr>
            <w:tcW w:w="69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E20029" w14:textId="77777777" w:rsidR="002E1DC2" w:rsidRPr="00DA2D34" w:rsidRDefault="002E1DC2" w:rsidP="002E1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2D34">
              <w:rPr>
                <w:rFonts w:ascii="Arial" w:eastAsia="Times New Roman" w:hAnsi="Arial" w:cs="Arial"/>
                <w:color w:val="000000"/>
              </w:rPr>
              <w:t>26</w:t>
            </w:r>
          </w:p>
        </w:tc>
        <w:tc>
          <w:tcPr>
            <w:tcW w:w="71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2D0EC5" w14:textId="77777777" w:rsidR="002E1DC2" w:rsidRPr="00DA2D34" w:rsidRDefault="002E1DC2" w:rsidP="002E1D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A2D34">
              <w:rPr>
                <w:rFonts w:ascii="Arial" w:eastAsia="Times New Roman" w:hAnsi="Arial" w:cs="Arial"/>
                <w:color w:val="000000"/>
              </w:rPr>
              <w:t>1.10</w:t>
            </w:r>
          </w:p>
        </w:tc>
        <w:tc>
          <w:tcPr>
            <w:tcW w:w="90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9C685E" w14:textId="77777777" w:rsidR="002E1DC2" w:rsidRPr="00DA2D34" w:rsidRDefault="002E1DC2" w:rsidP="002E1D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A2D34">
              <w:rPr>
                <w:rFonts w:ascii="Arial" w:eastAsia="Times New Roman" w:hAnsi="Arial" w:cs="Arial"/>
                <w:color w:val="000000"/>
              </w:rPr>
              <w:t>-0.203</w:t>
            </w:r>
          </w:p>
        </w:tc>
        <w:tc>
          <w:tcPr>
            <w:tcW w:w="176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5CBEF5" w14:textId="77777777" w:rsidR="002E1DC2" w:rsidRPr="00DA2D34" w:rsidRDefault="002E1DC2" w:rsidP="002E1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2D34">
              <w:rPr>
                <w:rFonts w:ascii="Arial" w:eastAsia="Times New Roman" w:hAnsi="Arial" w:cs="Arial"/>
                <w:color w:val="000000"/>
              </w:rPr>
              <w:t>0.84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68A8E" w14:textId="77777777" w:rsidR="002E1DC2" w:rsidRPr="00DA2D34" w:rsidRDefault="002E1DC2" w:rsidP="00F84885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</w:rPr>
            </w:pPr>
            <w:r w:rsidRPr="00DA2D34">
              <w:rPr>
                <w:rFonts w:ascii="Arial" w:eastAsia="Times New Roman" w:hAnsi="Arial" w:cs="Arial"/>
                <w:b/>
                <w:color w:val="000000"/>
              </w:rPr>
              <w:t xml:space="preserve">Lower 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E435A" w14:textId="77777777" w:rsidR="002E1DC2" w:rsidRPr="00DA2D34" w:rsidRDefault="002E1DC2" w:rsidP="00F84885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</w:rPr>
            </w:pPr>
            <w:r w:rsidRPr="00DA2D34">
              <w:rPr>
                <w:rFonts w:ascii="Arial" w:eastAsia="Times New Roman" w:hAnsi="Arial" w:cs="Arial"/>
                <w:b/>
                <w:color w:val="000000"/>
              </w:rPr>
              <w:t xml:space="preserve">Upper </w:t>
            </w:r>
          </w:p>
        </w:tc>
      </w:tr>
      <w:tr w:rsidR="007F24E8" w:rsidRPr="007F24E8" w14:paraId="22C47979" w14:textId="77777777" w:rsidTr="007F24E8">
        <w:trPr>
          <w:trHeight w:val="315"/>
        </w:trPr>
        <w:tc>
          <w:tcPr>
            <w:tcW w:w="94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99B8C91" w14:textId="77777777" w:rsidR="002E1DC2" w:rsidRPr="00DA2D34" w:rsidRDefault="002E1DC2" w:rsidP="002E1DC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6C6487" w14:textId="77777777" w:rsidR="002E1DC2" w:rsidRPr="00DA2D34" w:rsidRDefault="002E1DC2" w:rsidP="002E1DC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99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595E52" w14:textId="77777777" w:rsidR="002E1DC2" w:rsidRPr="00DA2D34" w:rsidRDefault="002E1DC2" w:rsidP="002E1DC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99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842A03" w14:textId="77777777" w:rsidR="002E1DC2" w:rsidRPr="00DA2D34" w:rsidRDefault="002E1DC2" w:rsidP="002E1DC2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6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4C6DBD" w14:textId="77777777" w:rsidR="002E1DC2" w:rsidRPr="00DA2D34" w:rsidRDefault="002E1DC2" w:rsidP="002E1DC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1AAB6C" w14:textId="77777777" w:rsidR="002E1DC2" w:rsidRPr="00DA2D34" w:rsidRDefault="002E1DC2" w:rsidP="002E1DC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2F3E2D" w14:textId="77777777" w:rsidR="002E1DC2" w:rsidRPr="00DA2D34" w:rsidRDefault="002E1DC2" w:rsidP="002E1DC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7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712C93" w14:textId="77777777" w:rsidR="002E1DC2" w:rsidRPr="00DA2D34" w:rsidRDefault="002E1DC2" w:rsidP="002E1DC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7D047" w14:textId="77777777" w:rsidR="002E1DC2" w:rsidRPr="00DA2D34" w:rsidRDefault="002E1DC2" w:rsidP="002E1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2D34">
              <w:rPr>
                <w:rFonts w:ascii="Arial" w:eastAsia="Times New Roman" w:hAnsi="Arial" w:cs="Arial"/>
                <w:color w:val="000000"/>
              </w:rPr>
              <w:t>-2.03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E1B91" w14:textId="77777777" w:rsidR="002E1DC2" w:rsidRPr="00DA2D34" w:rsidRDefault="002E1DC2" w:rsidP="002E1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2D34">
              <w:rPr>
                <w:rFonts w:ascii="Arial" w:eastAsia="Times New Roman" w:hAnsi="Arial" w:cs="Arial"/>
                <w:color w:val="000000"/>
              </w:rPr>
              <w:t>3.59</w:t>
            </w:r>
          </w:p>
        </w:tc>
      </w:tr>
      <w:tr w:rsidR="007F24E8" w:rsidRPr="007F24E8" w14:paraId="6669F342" w14:textId="77777777" w:rsidTr="007F24E8">
        <w:trPr>
          <w:trHeight w:val="315"/>
        </w:trPr>
        <w:tc>
          <w:tcPr>
            <w:tcW w:w="94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674CABB" w14:textId="77777777" w:rsidR="002E1DC2" w:rsidRPr="00DA2D34" w:rsidRDefault="002E1DC2" w:rsidP="002E1DC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2557B" w14:textId="77777777" w:rsidR="002E1DC2" w:rsidRPr="00DA2D34" w:rsidRDefault="002E1DC2" w:rsidP="002E1DC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A2D34">
              <w:rPr>
                <w:rFonts w:ascii="Arial" w:eastAsia="Times New Roman" w:hAnsi="Arial" w:cs="Arial"/>
                <w:color w:val="000000"/>
              </w:rPr>
              <w:t>Dogoyabolu</w:t>
            </w:r>
          </w:p>
        </w:tc>
        <w:tc>
          <w:tcPr>
            <w:tcW w:w="1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61896" w14:textId="77777777" w:rsidR="002E1DC2" w:rsidRPr="00DA2D34" w:rsidRDefault="002E1DC2" w:rsidP="002E1DC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A2D34">
              <w:rPr>
                <w:rFonts w:ascii="Arial" w:eastAsia="Times New Roman" w:hAnsi="Arial" w:cs="Arial"/>
                <w:color w:val="000000"/>
              </w:rPr>
              <w:t>Domalira</w:t>
            </w:r>
          </w:p>
        </w:tc>
        <w:tc>
          <w:tcPr>
            <w:tcW w:w="1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A2895" w14:textId="77777777" w:rsidR="002E1DC2" w:rsidRPr="00DA2D34" w:rsidRDefault="002E1DC2" w:rsidP="002E1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2D34">
              <w:rPr>
                <w:rFonts w:ascii="Arial" w:eastAsia="Times New Roman" w:hAnsi="Arial" w:cs="Arial"/>
                <w:color w:val="000000"/>
              </w:rPr>
              <w:t>89.80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399CB" w14:textId="77777777" w:rsidR="002E1DC2" w:rsidRPr="00DA2D34" w:rsidRDefault="002E1DC2" w:rsidP="002E1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2D34">
              <w:rPr>
                <w:rFonts w:ascii="Arial" w:eastAsia="Times New Roman" w:hAnsi="Arial" w:cs="Arial"/>
                <w:color w:val="000000"/>
              </w:rPr>
              <w:t>26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FED64" w14:textId="77777777" w:rsidR="002E1DC2" w:rsidRPr="00DA2D34" w:rsidRDefault="002E1DC2" w:rsidP="002E1D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A2D34">
              <w:rPr>
                <w:rFonts w:ascii="Arial" w:eastAsia="Times New Roman" w:hAnsi="Arial" w:cs="Arial"/>
                <w:color w:val="000000"/>
              </w:rPr>
              <w:t>0.39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2FDB5" w14:textId="77777777" w:rsidR="002E1DC2" w:rsidRPr="00DA2D34" w:rsidRDefault="002E1DC2" w:rsidP="002E1D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A2D34">
              <w:rPr>
                <w:rFonts w:ascii="Arial" w:eastAsia="Times New Roman" w:hAnsi="Arial" w:cs="Arial"/>
                <w:color w:val="000000"/>
              </w:rPr>
              <w:t>0.411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BBD33" w14:textId="77777777" w:rsidR="002E1DC2" w:rsidRPr="00DA2D34" w:rsidRDefault="002E1DC2" w:rsidP="002E1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2D34">
              <w:rPr>
                <w:rFonts w:ascii="Arial" w:eastAsia="Times New Roman" w:hAnsi="Arial" w:cs="Arial"/>
                <w:color w:val="000000"/>
              </w:rPr>
              <w:t>0.68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6536D" w14:textId="77777777" w:rsidR="002E1DC2" w:rsidRPr="00DA2D34" w:rsidRDefault="002E1DC2" w:rsidP="002E1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2D34">
              <w:rPr>
                <w:rFonts w:ascii="Arial" w:eastAsia="Times New Roman" w:hAnsi="Arial" w:cs="Arial"/>
                <w:color w:val="000000"/>
              </w:rPr>
              <w:t>-2.05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B46DA" w14:textId="77777777" w:rsidR="002E1DC2" w:rsidRPr="00DA2D34" w:rsidRDefault="002E1DC2" w:rsidP="002E1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2D34">
              <w:rPr>
                <w:rFonts w:ascii="Arial" w:eastAsia="Times New Roman" w:hAnsi="Arial" w:cs="Arial"/>
                <w:color w:val="000000"/>
              </w:rPr>
              <w:t>3.07</w:t>
            </w:r>
          </w:p>
        </w:tc>
      </w:tr>
      <w:tr w:rsidR="007F24E8" w:rsidRPr="007F24E8" w14:paraId="337EC29B" w14:textId="77777777" w:rsidTr="007F24E8">
        <w:trPr>
          <w:trHeight w:val="945"/>
        </w:trPr>
        <w:tc>
          <w:tcPr>
            <w:tcW w:w="94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9A6118F" w14:textId="77777777" w:rsidR="002E1DC2" w:rsidRPr="00DA2D34" w:rsidRDefault="002E1DC2" w:rsidP="002E1DC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FC419D" w14:textId="77777777" w:rsidR="002E1DC2" w:rsidRPr="00DA2D34" w:rsidRDefault="002E1DC2" w:rsidP="002E1DC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A2D34">
              <w:rPr>
                <w:rFonts w:ascii="Arial" w:eastAsia="Times New Roman" w:hAnsi="Arial" w:cs="Arial"/>
                <w:color w:val="000000"/>
              </w:rPr>
              <w:t>Dogoyabolu</w:t>
            </w:r>
          </w:p>
        </w:tc>
        <w:tc>
          <w:tcPr>
            <w:tcW w:w="1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6DF362" w14:textId="77777777" w:rsidR="002E1DC2" w:rsidRPr="00DA2D34" w:rsidRDefault="002E1DC2" w:rsidP="007F24E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A2D34">
              <w:rPr>
                <w:rFonts w:ascii="Arial" w:eastAsia="Times New Roman" w:hAnsi="Arial" w:cs="Arial"/>
                <w:color w:val="000000"/>
              </w:rPr>
              <w:t xml:space="preserve">Main Bridge </w:t>
            </w:r>
            <w:r w:rsidR="007F24E8" w:rsidRPr="00DA2D34">
              <w:rPr>
                <w:rFonts w:ascii="Arial" w:eastAsia="Times New Roman" w:hAnsi="Arial" w:cs="Arial"/>
                <w:color w:val="000000"/>
              </w:rPr>
              <w:t>+</w:t>
            </w:r>
            <w:r w:rsidRPr="00DA2D34">
              <w:rPr>
                <w:rFonts w:ascii="Arial" w:eastAsia="Times New Roman" w:hAnsi="Arial" w:cs="Arial"/>
                <w:color w:val="000000"/>
              </w:rPr>
              <w:t xml:space="preserve"> Domalira</w:t>
            </w:r>
          </w:p>
        </w:tc>
        <w:tc>
          <w:tcPr>
            <w:tcW w:w="1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1EDE27" w14:textId="77777777" w:rsidR="002E1DC2" w:rsidRPr="00DA2D34" w:rsidRDefault="002E1DC2" w:rsidP="002E1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2D34">
              <w:rPr>
                <w:rFonts w:ascii="Arial" w:eastAsia="Times New Roman" w:hAnsi="Arial" w:cs="Arial"/>
                <w:color w:val="000000"/>
              </w:rPr>
              <w:t>25.75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3D590E" w14:textId="77777777" w:rsidR="002E1DC2" w:rsidRPr="00DA2D34" w:rsidRDefault="002E1DC2" w:rsidP="002E1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2D34">
              <w:rPr>
                <w:rFonts w:ascii="Arial" w:eastAsia="Times New Roman" w:hAnsi="Arial" w:cs="Arial"/>
                <w:color w:val="000000"/>
              </w:rPr>
              <w:t>40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8E5497" w14:textId="77777777" w:rsidR="002E1DC2" w:rsidRPr="00DA2D34" w:rsidRDefault="002E1DC2" w:rsidP="002E1D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A2D34">
              <w:rPr>
                <w:rFonts w:ascii="Arial" w:eastAsia="Times New Roman" w:hAnsi="Arial" w:cs="Arial"/>
                <w:color w:val="000000"/>
              </w:rPr>
              <w:t>1.08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4FEAEA" w14:textId="77777777" w:rsidR="002E1DC2" w:rsidRPr="00DA2D34" w:rsidRDefault="002E1DC2" w:rsidP="002E1D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A2D34">
              <w:rPr>
                <w:rFonts w:ascii="Arial" w:eastAsia="Times New Roman" w:hAnsi="Arial" w:cs="Arial"/>
                <w:color w:val="000000"/>
              </w:rPr>
              <w:t>0.108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F3E67B" w14:textId="77777777" w:rsidR="002E1DC2" w:rsidRPr="00DA2D34" w:rsidRDefault="002E1DC2" w:rsidP="002E1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2D34">
              <w:rPr>
                <w:rFonts w:ascii="Arial" w:eastAsia="Times New Roman" w:hAnsi="Arial" w:cs="Arial"/>
                <w:color w:val="000000"/>
              </w:rPr>
              <w:t>0.91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DDBD7F" w14:textId="77777777" w:rsidR="002E1DC2" w:rsidRPr="00DA2D34" w:rsidRDefault="002E1DC2" w:rsidP="002E1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2D34">
              <w:rPr>
                <w:rFonts w:ascii="Arial" w:eastAsia="Times New Roman" w:hAnsi="Arial" w:cs="Arial"/>
                <w:color w:val="000000"/>
              </w:rPr>
              <w:t>-2.15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BB8F8C" w14:textId="77777777" w:rsidR="002E1DC2" w:rsidRPr="00DA2D34" w:rsidRDefault="002E1DC2" w:rsidP="002E1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2D34">
              <w:rPr>
                <w:rFonts w:ascii="Arial" w:eastAsia="Times New Roman" w:hAnsi="Arial" w:cs="Arial"/>
                <w:color w:val="000000"/>
              </w:rPr>
              <w:t>2.40</w:t>
            </w:r>
          </w:p>
        </w:tc>
      </w:tr>
    </w:tbl>
    <w:p w14:paraId="20FC787F" w14:textId="6C6A36C0" w:rsidR="00371778" w:rsidRPr="00DA2D34" w:rsidRDefault="003A59CE">
      <w:pPr>
        <w:rPr>
          <w:rFonts w:ascii="Arial" w:hAnsi="Arial" w:cs="Arial"/>
          <w:b/>
        </w:rPr>
      </w:pPr>
      <w:bookmarkStart w:id="0" w:name="OLE_LINK1"/>
      <w:r>
        <w:rPr>
          <w:rFonts w:ascii="Arial" w:hAnsi="Arial" w:cs="Arial"/>
          <w:b/>
        </w:rPr>
        <w:t xml:space="preserve">S1 Table. </w:t>
      </w:r>
      <w:r w:rsidR="002E1DC2" w:rsidRPr="00DA2D34">
        <w:rPr>
          <w:rFonts w:ascii="Arial" w:hAnsi="Arial" w:cs="Arial"/>
          <w:b/>
        </w:rPr>
        <w:t xml:space="preserve">Results of un-paired t-test statistic between intervention and control sites along </w:t>
      </w:r>
      <w:r w:rsidR="000577AA">
        <w:rPr>
          <w:rFonts w:ascii="Arial" w:hAnsi="Arial" w:cs="Arial"/>
          <w:b/>
        </w:rPr>
        <w:t>Naam</w:t>
      </w:r>
      <w:r w:rsidR="002E1DC2" w:rsidRPr="00DA2D34">
        <w:rPr>
          <w:rFonts w:ascii="Arial" w:hAnsi="Arial" w:cs="Arial"/>
          <w:b/>
        </w:rPr>
        <w:t xml:space="preserve"> </w:t>
      </w:r>
      <w:r w:rsidR="00D750E5">
        <w:rPr>
          <w:rFonts w:ascii="Arial" w:hAnsi="Arial" w:cs="Arial"/>
          <w:b/>
        </w:rPr>
        <w:t>R</w:t>
      </w:r>
      <w:r w:rsidR="002E1DC2" w:rsidRPr="00DA2D34">
        <w:rPr>
          <w:rFonts w:ascii="Arial" w:hAnsi="Arial" w:cs="Arial"/>
          <w:b/>
        </w:rPr>
        <w:t>iver</w:t>
      </w:r>
      <w:r w:rsidR="007F24E8" w:rsidRPr="00DA2D34">
        <w:rPr>
          <w:rFonts w:ascii="Arial" w:hAnsi="Arial" w:cs="Arial"/>
          <w:b/>
        </w:rPr>
        <w:t xml:space="preserve"> in M</w:t>
      </w:r>
      <w:r w:rsidR="000577AA">
        <w:rPr>
          <w:rFonts w:ascii="Arial" w:hAnsi="Arial" w:cs="Arial"/>
          <w:b/>
        </w:rPr>
        <w:t xml:space="preserve">volo </w:t>
      </w:r>
      <w:r w:rsidR="007F24E8" w:rsidRPr="00DA2D34">
        <w:rPr>
          <w:rFonts w:ascii="Arial" w:hAnsi="Arial" w:cs="Arial"/>
          <w:b/>
        </w:rPr>
        <w:t>County, Western Equatoria, South Sudan</w:t>
      </w:r>
    </w:p>
    <w:bookmarkEnd w:id="0"/>
    <w:p w14:paraId="10A75EDB" w14:textId="77777777" w:rsidR="002E1DC2" w:rsidRDefault="002E1DC2">
      <w:pPr>
        <w:rPr>
          <w:rFonts w:ascii="Times New Roman" w:hAnsi="Times New Roman" w:cs="Times New Roman"/>
          <w:b/>
          <w:sz w:val="24"/>
          <w:szCs w:val="24"/>
        </w:rPr>
      </w:pPr>
    </w:p>
    <w:sectPr w:rsidR="002E1DC2" w:rsidSect="002E1DC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E1DC2"/>
    <w:rsid w:val="000577AA"/>
    <w:rsid w:val="001259E2"/>
    <w:rsid w:val="00244966"/>
    <w:rsid w:val="002E1DC2"/>
    <w:rsid w:val="00333552"/>
    <w:rsid w:val="00371778"/>
    <w:rsid w:val="003A59CE"/>
    <w:rsid w:val="00415997"/>
    <w:rsid w:val="004809ED"/>
    <w:rsid w:val="00510E41"/>
    <w:rsid w:val="00706D03"/>
    <w:rsid w:val="007F24E8"/>
    <w:rsid w:val="008F5C7A"/>
    <w:rsid w:val="00A50A5A"/>
    <w:rsid w:val="00BB107D"/>
    <w:rsid w:val="00BE571B"/>
    <w:rsid w:val="00C5756D"/>
    <w:rsid w:val="00D750E5"/>
    <w:rsid w:val="00DA2D34"/>
    <w:rsid w:val="00EB6E24"/>
    <w:rsid w:val="00ED428A"/>
    <w:rsid w:val="00F53C36"/>
    <w:rsid w:val="00F848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2B4D91"/>
  <w15:chartTrackingRefBased/>
  <w15:docId w15:val="{F956237A-91D6-4CCE-8FD6-3F62A52F3A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E1DC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1DC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48143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102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134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5</Words>
  <Characters>42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estesanita@gmail.com</cp:lastModifiedBy>
  <cp:revision>3</cp:revision>
  <cp:lastPrinted>2008-02-19T19:13:00Z</cp:lastPrinted>
  <dcterms:created xsi:type="dcterms:W3CDTF">2025-07-04T11:06:00Z</dcterms:created>
  <dcterms:modified xsi:type="dcterms:W3CDTF">2025-07-21T09:20:00Z</dcterms:modified>
</cp:coreProperties>
</file>